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F2EA0" w14:textId="0348E49B" w:rsidR="00D17905" w:rsidRPr="00780647" w:rsidRDefault="00B318D8" w:rsidP="00780647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EA371A"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</w:p>
    <w:p w14:paraId="70E4AA7D" w14:textId="4AD6283D" w:rsidR="00D46EB0" w:rsidRPr="00B25D08" w:rsidRDefault="00780647" w:rsidP="00B318D8">
      <w:pPr>
        <w:jc w:val="center"/>
        <w:rPr>
          <w:rFonts w:ascii="Arial" w:hAnsi="Arial" w:cs="Arial"/>
          <w:sz w:val="28"/>
          <w:szCs w:val="28"/>
          <w:lang w:val="en-US"/>
        </w:rPr>
      </w:pPr>
      <w:r w:rsidRPr="00B25D08">
        <w:rPr>
          <w:rFonts w:ascii="Arial" w:hAnsi="Arial" w:cs="Arial"/>
          <w:sz w:val="28"/>
          <w:szCs w:val="28"/>
          <w:lang w:val="en-US"/>
        </w:rPr>
        <w:t>Environmental Science and Pollution Research</w:t>
      </w:r>
    </w:p>
    <w:p w14:paraId="2DB089CF" w14:textId="77777777" w:rsidR="00780647" w:rsidRPr="00D46EB0" w:rsidRDefault="00780647" w:rsidP="00B318D8">
      <w:pPr>
        <w:jc w:val="center"/>
        <w:rPr>
          <w:rFonts w:ascii="Arial" w:hAnsi="Arial" w:cs="Arial"/>
          <w:sz w:val="28"/>
          <w:szCs w:val="28"/>
          <w:lang w:val="en-US"/>
        </w:rPr>
      </w:pPr>
    </w:p>
    <w:p w14:paraId="54CDD224" w14:textId="77777777" w:rsidR="00D17905" w:rsidRPr="007B0C06" w:rsidRDefault="00D17905" w:rsidP="00D17905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7B0C06">
        <w:rPr>
          <w:rFonts w:ascii="Arial" w:hAnsi="Arial" w:cs="Arial"/>
          <w:b/>
          <w:bCs/>
          <w:sz w:val="24"/>
          <w:szCs w:val="24"/>
          <w:lang w:val="en-GB"/>
        </w:rPr>
        <w:t>Application of Box-Behnken Design to optimize the phosphorus removal from industrial wastewaters using magnetic nanoparticles</w:t>
      </w:r>
    </w:p>
    <w:p w14:paraId="770392BB" w14:textId="3750E063" w:rsidR="00D17905" w:rsidRPr="004170E2" w:rsidRDefault="00D17905" w:rsidP="00D1790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170E2">
        <w:rPr>
          <w:rFonts w:ascii="Arial" w:hAnsi="Arial" w:cs="Arial"/>
          <w:sz w:val="24"/>
          <w:szCs w:val="24"/>
        </w:rPr>
        <w:t>Celso E. D. Cardoso</w:t>
      </w:r>
      <w:r w:rsidRPr="004170E2">
        <w:rPr>
          <w:rFonts w:ascii="Arial" w:hAnsi="Arial" w:cs="Arial"/>
          <w:sz w:val="24"/>
          <w:szCs w:val="24"/>
          <w:vertAlign w:val="superscript"/>
        </w:rPr>
        <w:t>a,b</w:t>
      </w:r>
      <w:r w:rsidRPr="004170E2">
        <w:rPr>
          <w:rFonts w:ascii="Arial" w:hAnsi="Arial" w:cs="Arial"/>
          <w:sz w:val="24"/>
          <w:szCs w:val="24"/>
        </w:rPr>
        <w:t>, Joana C. Almeida</w:t>
      </w:r>
      <w:r w:rsidRPr="004170E2">
        <w:rPr>
          <w:rFonts w:ascii="Arial" w:hAnsi="Arial" w:cs="Arial"/>
          <w:sz w:val="24"/>
          <w:szCs w:val="24"/>
          <w:vertAlign w:val="superscript"/>
        </w:rPr>
        <w:t xml:space="preserve"> a,b</w:t>
      </w:r>
      <w:r w:rsidRPr="004170E2">
        <w:rPr>
          <w:rFonts w:ascii="Arial" w:hAnsi="Arial" w:cs="Arial"/>
          <w:sz w:val="24"/>
          <w:szCs w:val="24"/>
        </w:rPr>
        <w:t>, João Rocha</w:t>
      </w:r>
      <w:r w:rsidRPr="004170E2">
        <w:rPr>
          <w:rFonts w:ascii="Arial" w:hAnsi="Arial" w:cs="Arial"/>
          <w:sz w:val="24"/>
          <w:szCs w:val="24"/>
          <w:vertAlign w:val="superscript"/>
        </w:rPr>
        <w:t xml:space="preserve"> a</w:t>
      </w:r>
      <w:r w:rsidRPr="004170E2">
        <w:rPr>
          <w:rFonts w:ascii="Arial" w:hAnsi="Arial" w:cs="Arial"/>
          <w:sz w:val="24"/>
          <w:szCs w:val="24"/>
        </w:rPr>
        <w:t>, Eduarda Pereira</w:t>
      </w:r>
      <w:r w:rsidRPr="004170E2"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  <w:vertAlign w:val="superscript"/>
        </w:rPr>
        <w:t>*</w:t>
      </w:r>
    </w:p>
    <w:p w14:paraId="5F21001A" w14:textId="77777777" w:rsidR="00D17905" w:rsidRPr="004170E2" w:rsidRDefault="00D17905" w:rsidP="00D1790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00DBC24" w14:textId="77777777" w:rsidR="00D17905" w:rsidRPr="004170E2" w:rsidRDefault="00D17905" w:rsidP="00D17905">
      <w:pPr>
        <w:spacing w:after="60" w:line="360" w:lineRule="auto"/>
        <w:jc w:val="both"/>
        <w:rPr>
          <w:rFonts w:ascii="Arial" w:hAnsi="Arial" w:cs="Arial"/>
          <w:iCs/>
          <w:sz w:val="24"/>
          <w:szCs w:val="24"/>
        </w:rPr>
      </w:pPr>
      <w:r w:rsidRPr="004170E2">
        <w:rPr>
          <w:rFonts w:ascii="Arial" w:hAnsi="Arial" w:cs="Arial"/>
          <w:iCs/>
          <w:sz w:val="24"/>
          <w:szCs w:val="24"/>
          <w:vertAlign w:val="superscript"/>
        </w:rPr>
        <w:t>a</w:t>
      </w:r>
      <w:r w:rsidRPr="004170E2">
        <w:rPr>
          <w:rFonts w:ascii="Arial" w:hAnsi="Arial" w:cs="Arial"/>
          <w:iCs/>
          <w:sz w:val="24"/>
          <w:szCs w:val="24"/>
        </w:rPr>
        <w:t xml:space="preserve">Chemistry </w:t>
      </w:r>
      <w:r w:rsidRPr="004170E2">
        <w:rPr>
          <w:rFonts w:ascii="Arial" w:hAnsi="Arial" w:cs="Arial"/>
          <w:sz w:val="24"/>
          <w:szCs w:val="24"/>
        </w:rPr>
        <w:t>Department</w:t>
      </w:r>
      <w:r w:rsidRPr="004170E2">
        <w:rPr>
          <w:rFonts w:ascii="Arial" w:hAnsi="Arial" w:cs="Arial"/>
          <w:iCs/>
          <w:sz w:val="24"/>
          <w:szCs w:val="24"/>
        </w:rPr>
        <w:t xml:space="preserve"> and CICECO-Aveiro Institute of Materials, University of Aveiro, Campus de Santiago, 3810-193, Aveiro, Portugal</w:t>
      </w:r>
    </w:p>
    <w:p w14:paraId="79F76A9F" w14:textId="77777777" w:rsidR="00D17905" w:rsidRPr="004170E2" w:rsidRDefault="00D17905" w:rsidP="00D17905">
      <w:pPr>
        <w:spacing w:after="60" w:line="360" w:lineRule="auto"/>
        <w:jc w:val="both"/>
        <w:rPr>
          <w:rFonts w:ascii="Arial" w:hAnsi="Arial" w:cs="Arial"/>
          <w:iCs/>
          <w:sz w:val="24"/>
          <w:szCs w:val="24"/>
        </w:rPr>
      </w:pPr>
      <w:r w:rsidRPr="004170E2">
        <w:rPr>
          <w:rFonts w:ascii="Arial" w:hAnsi="Arial" w:cs="Arial"/>
          <w:iCs/>
          <w:sz w:val="24"/>
          <w:szCs w:val="24"/>
          <w:vertAlign w:val="superscript"/>
        </w:rPr>
        <w:t>b</w:t>
      </w:r>
      <w:r w:rsidRPr="004170E2">
        <w:rPr>
          <w:rFonts w:ascii="Arial" w:hAnsi="Arial" w:cs="Arial"/>
          <w:iCs/>
          <w:sz w:val="24"/>
          <w:szCs w:val="24"/>
        </w:rPr>
        <w:t xml:space="preserve">Chemistry </w:t>
      </w:r>
      <w:r w:rsidRPr="004170E2">
        <w:rPr>
          <w:rFonts w:ascii="Arial" w:hAnsi="Arial" w:cs="Arial"/>
          <w:sz w:val="24"/>
          <w:szCs w:val="24"/>
        </w:rPr>
        <w:t>Department</w:t>
      </w:r>
      <w:r w:rsidRPr="004170E2">
        <w:rPr>
          <w:rFonts w:ascii="Arial" w:hAnsi="Arial" w:cs="Arial"/>
          <w:iCs/>
          <w:sz w:val="24"/>
          <w:szCs w:val="24"/>
        </w:rPr>
        <w:t xml:space="preserve"> and LAQV-REQUIMTE, University of Aveiro, Campus de Santiago, 3810-193, Aveiro, Portugal</w:t>
      </w:r>
    </w:p>
    <w:p w14:paraId="23C242C9" w14:textId="77777777" w:rsidR="00D17905" w:rsidRPr="004170E2" w:rsidRDefault="00D17905" w:rsidP="00D1790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E88D795" w14:textId="77777777" w:rsidR="00D17905" w:rsidRPr="004170E2" w:rsidRDefault="00D17905" w:rsidP="00D17905">
      <w:pPr>
        <w:spacing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4170E2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Corresponding author</w:t>
      </w:r>
    </w:p>
    <w:p w14:paraId="12C362AC" w14:textId="77777777" w:rsidR="00D17905" w:rsidRDefault="00D17905" w:rsidP="00D17905">
      <w:pPr>
        <w:rPr>
          <w:rFonts w:ascii="Arial" w:hAnsi="Arial" w:cs="Arial"/>
          <w:color w:val="000000"/>
          <w:sz w:val="24"/>
          <w:szCs w:val="24"/>
          <w:lang w:val="en-GB"/>
        </w:rPr>
      </w:pPr>
      <w:r w:rsidRPr="004170E2">
        <w:rPr>
          <w:rFonts w:ascii="Arial" w:hAnsi="Arial" w:cs="Arial"/>
          <w:color w:val="000000"/>
          <w:sz w:val="24"/>
          <w:szCs w:val="24"/>
          <w:lang w:val="en-GB"/>
        </w:rPr>
        <w:t xml:space="preserve">* </w:t>
      </w:r>
      <w:r>
        <w:rPr>
          <w:rFonts w:ascii="Arial" w:hAnsi="Arial" w:cs="Arial"/>
          <w:color w:val="000000"/>
          <w:sz w:val="24"/>
          <w:szCs w:val="24"/>
          <w:lang w:val="en-GB"/>
        </w:rPr>
        <w:t>eduper@ua.pt</w:t>
      </w:r>
    </w:p>
    <w:p w14:paraId="55ADD1B7" w14:textId="77777777" w:rsidR="00780647" w:rsidRPr="002376DC" w:rsidRDefault="00780647" w:rsidP="002376DC">
      <w:pPr>
        <w:rPr>
          <w:rFonts w:ascii="Arial" w:hAnsi="Arial" w:cs="Arial"/>
          <w:sz w:val="24"/>
          <w:szCs w:val="24"/>
          <w:lang w:val="en-US"/>
        </w:rPr>
      </w:pPr>
    </w:p>
    <w:p w14:paraId="7C8B2F72" w14:textId="77777777" w:rsidR="00780647" w:rsidRPr="002376DC" w:rsidRDefault="00780647" w:rsidP="002376DC">
      <w:pPr>
        <w:rPr>
          <w:rFonts w:ascii="Arial" w:hAnsi="Arial" w:cs="Arial"/>
          <w:sz w:val="24"/>
          <w:szCs w:val="24"/>
          <w:lang w:val="en-US"/>
        </w:rPr>
      </w:pPr>
    </w:p>
    <w:p w14:paraId="4E5C5D87" w14:textId="77777777" w:rsidR="00780647" w:rsidRDefault="00780647" w:rsidP="00B318D8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  <w:sectPr w:rsidR="00780647" w:rsidSect="00C328D0">
          <w:footerReference w:type="default" r:id="rId6"/>
          <w:pgSz w:w="11906" w:h="16838"/>
          <w:pgMar w:top="1417" w:right="1274" w:bottom="1417" w:left="1701" w:header="708" w:footer="708" w:gutter="0"/>
          <w:cols w:space="708"/>
          <w:docGrid w:linePitch="360"/>
        </w:sectPr>
      </w:pPr>
    </w:p>
    <w:p w14:paraId="0C19BAC1" w14:textId="77777777" w:rsidR="00D23F00" w:rsidRPr="004170E2" w:rsidRDefault="00D23F00" w:rsidP="00D23F0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170E2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FB4FC8C" wp14:editId="6D4967BD">
            <wp:extent cx="5124450" cy="4403915"/>
            <wp:effectExtent l="0" t="0" r="0" b="0"/>
            <wp:docPr id="22" name="Imagem 22" descr="Uma imagem com captura de ecrã, preto e branco, arte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A6F610D2-7C9E-8FEE-4B7E-E0E4B2A576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2" descr="Uma imagem com captura de ecrã, preto e branco, arte&#10;&#10;Descrição gerada automaticamente">
                      <a:extLst>
                        <a:ext uri="{FF2B5EF4-FFF2-40B4-BE49-F238E27FC236}">
                          <a16:creationId xmlns:a16="http://schemas.microsoft.com/office/drawing/2014/main" id="{A6F610D2-7C9E-8FEE-4B7E-E0E4B2A576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316" cy="4406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E3183" w14:textId="77777777" w:rsidR="00D23F00" w:rsidRPr="004170E2" w:rsidRDefault="00D23F00" w:rsidP="00D23F0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170E2">
        <w:rPr>
          <w:rFonts w:ascii="Arial" w:hAnsi="Arial" w:cs="Arial"/>
          <w:sz w:val="24"/>
          <w:szCs w:val="24"/>
          <w:lang w:val="en-US"/>
        </w:rPr>
        <w:t>Figure 1</w:t>
      </w:r>
      <w:r>
        <w:rPr>
          <w:rFonts w:ascii="Arial" w:hAnsi="Arial" w:cs="Arial"/>
          <w:sz w:val="24"/>
          <w:szCs w:val="24"/>
          <w:lang w:val="en-US"/>
        </w:rPr>
        <w:t>SI</w:t>
      </w:r>
      <w:r w:rsidRPr="004170E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8F6B5C">
        <w:rPr>
          <w:rFonts w:ascii="Arial" w:hAnsi="Arial" w:cs="Arial"/>
          <w:sz w:val="24"/>
          <w:szCs w:val="24"/>
          <w:lang w:val="en-US"/>
        </w:rPr>
        <w:t>Characterization of the spinel CoFe</w:t>
      </w:r>
      <w:r w:rsidRPr="008F6B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8F6B5C">
        <w:rPr>
          <w:rFonts w:ascii="Arial" w:hAnsi="Arial" w:cs="Arial"/>
          <w:sz w:val="24"/>
          <w:szCs w:val="24"/>
          <w:lang w:val="en-US"/>
        </w:rPr>
        <w:t>O</w:t>
      </w:r>
      <w:r w:rsidRPr="008F6B5C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8F6B5C">
        <w:rPr>
          <w:rFonts w:ascii="Arial" w:hAnsi="Arial" w:cs="Arial"/>
          <w:sz w:val="24"/>
          <w:szCs w:val="24"/>
          <w:lang w:val="en-US"/>
        </w:rPr>
        <w:t xml:space="preserve"> NPs by a) Powder X-ray Diffraction; b) Transmission Electron microscopy; c) zeta potential measurements; and d) FTIR-ATR spectroscopy.</w:t>
      </w:r>
    </w:p>
    <w:p w14:paraId="6B5E5FA8" w14:textId="77777777" w:rsidR="00D23F00" w:rsidRPr="00821F94" w:rsidRDefault="00D23F00" w:rsidP="00D23F00">
      <w:pPr>
        <w:spacing w:after="0" w:line="360" w:lineRule="auto"/>
        <w:ind w:left="360"/>
        <w:rPr>
          <w:rFonts w:ascii="Arial" w:hAnsi="Arial" w:cs="Arial"/>
          <w:noProof/>
          <w:sz w:val="24"/>
          <w:szCs w:val="24"/>
          <w:lang w:val="en-GB"/>
        </w:rPr>
      </w:pPr>
    </w:p>
    <w:p w14:paraId="1E888D8B" w14:textId="77777777" w:rsidR="00D23F00" w:rsidRPr="00821F94" w:rsidRDefault="00D23F00" w:rsidP="00D23F00">
      <w:pPr>
        <w:spacing w:after="0" w:line="360" w:lineRule="auto"/>
        <w:ind w:left="360"/>
        <w:rPr>
          <w:rFonts w:ascii="Arial" w:hAnsi="Arial" w:cs="Arial"/>
          <w:noProof/>
          <w:sz w:val="24"/>
          <w:szCs w:val="24"/>
          <w:lang w:val="en-GB"/>
        </w:rPr>
      </w:pPr>
      <w:r w:rsidRPr="00821F94">
        <w:rPr>
          <w:rFonts w:ascii="Arial" w:hAnsi="Arial" w:cs="Arial"/>
          <w:noProof/>
          <w:sz w:val="24"/>
          <w:szCs w:val="24"/>
          <w:lang w:val="en-GB"/>
        </w:rPr>
        <w:br w:type="page"/>
      </w:r>
    </w:p>
    <w:p w14:paraId="77AADB58" w14:textId="77777777" w:rsidR="00D23F00" w:rsidRPr="00E00A83" w:rsidRDefault="00D23F00" w:rsidP="00D23F0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E00A83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341DB88B" wp14:editId="733D8223">
                <wp:extent cx="3912235" cy="2556559"/>
                <wp:effectExtent l="0" t="0" r="0" b="0"/>
                <wp:docPr id="1209993305" name="Agrupar 12099933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2235" cy="2556559"/>
                          <a:chOff x="0" y="0"/>
                          <a:chExt cx="4248150" cy="2831465"/>
                        </a:xfrm>
                      </wpg:grpSpPr>
                      <pic:pic xmlns:pic="http://schemas.openxmlformats.org/drawingml/2006/picture">
                        <pic:nvPicPr>
                          <pic:cNvPr id="943065926" name="Imagem 5" descr="Effects Pareto for qt 15min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8150" cy="283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91631855" name="Imagem 12" descr="Uma imagem com logótipo, Gráficos, captura de ecrã, design gráfico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25" y="0"/>
                            <a:ext cx="39624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8FEF272" id="Agrupar 1209993305" o:spid="_x0000_s1026" style="width:308.05pt;height:201.3pt;mso-position-horizontal-relative:char;mso-position-vertical-relative:line" coordsize="42481,283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5" o:spid="_x0000_s1027" type="#_x0000_t75" alt="Effects Pareto for qt 15min" style="position:absolute;width:42481;height:283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">
                  <v:imagedata r:id="rId10" o:title="Effects Pareto for qt 15min"/>
                </v:shape>
                <v:shape id="Imagem 12" o:spid="_x0000_s1028" type="#_x0000_t75" alt="Uma imagem com logótipo, Gráficos, captura de ecrã, design gráfico&#10;&#10;Descrição gerada automaticamente" style="position:absolute;left:476;width:3962;height:3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">
                  <v:imagedata r:id="rId11" o:title="Uma imagem com logótipo, Gráficos, captura de ecrã, design gráfico&#10;&#10;Descrição gerada automaticamente"/>
                </v:shape>
                <w10:anchorlock/>
              </v:group>
            </w:pict>
          </mc:Fallback>
        </mc:AlternateContent>
      </w:r>
      <w:r w:rsidRPr="00E00A83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19B66A29" wp14:editId="06135AAD">
                <wp:extent cx="3912577" cy="2558826"/>
                <wp:effectExtent l="0" t="0" r="0" b="0"/>
                <wp:docPr id="1884422720" name="Agrupar 18844227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2577" cy="2558826"/>
                          <a:chOff x="0" y="0"/>
                          <a:chExt cx="4248150" cy="2840990"/>
                        </a:xfrm>
                      </wpg:grpSpPr>
                      <pic:pic xmlns:pic="http://schemas.openxmlformats.org/drawingml/2006/picture">
                        <pic:nvPicPr>
                          <pic:cNvPr id="1019946081" name="Imagem 6" descr="Effects Pareto for qt 1h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9525"/>
                            <a:ext cx="4248150" cy="283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7682" name="Imagem 57682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25" y="0"/>
                            <a:ext cx="400050" cy="361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D28ACDC" id="Agrupar 1884422720" o:spid="_x0000_s1026" style="width:308.1pt;height:201.5pt;mso-position-horizontal-relative:char;mso-position-vertical-relative:line" coordsize="42481,284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">
                <v:shape id="Imagem 6" o:spid="_x0000_s1027" type="#_x0000_t75" alt="Effects Pareto for qt 1h" style="position:absolute;top:95;width:42481;height:283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">
                  <v:imagedata r:id="rId14" o:title="Effects Pareto for qt 1h"/>
                </v:shape>
                <v:shape id="Imagem 57682" o:spid="_x0000_s1028" type="#_x0000_t75" style="position:absolute;left:476;width:4000;height:36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">
                  <v:imagedata r:id="rId15" o:title=""/>
                </v:shape>
                <w10:anchorlock/>
              </v:group>
            </w:pict>
          </mc:Fallback>
        </mc:AlternateContent>
      </w:r>
      <w:r w:rsidRPr="00E00A83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2F8A3FAB" wp14:editId="65B94C06">
                <wp:extent cx="3912383" cy="2655277"/>
                <wp:effectExtent l="0" t="0" r="0" b="0"/>
                <wp:docPr id="1892557350" name="Agrupar 18925573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2383" cy="2655277"/>
                          <a:chOff x="0" y="0"/>
                          <a:chExt cx="4248150" cy="2840990"/>
                        </a:xfrm>
                      </wpg:grpSpPr>
                      <pic:pic xmlns:pic="http://schemas.openxmlformats.org/drawingml/2006/picture">
                        <pic:nvPicPr>
                          <pic:cNvPr id="1820199997" name="Imagem 8" descr="Effects Pareto for qt 24h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9525"/>
                            <a:ext cx="4248150" cy="2831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92714906" name="Imagem 392714906" descr="Uma imagem com Gráficos, captura de ecrã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47625" y="0"/>
                            <a:ext cx="400050" cy="3575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2E9A94A" id="Agrupar 1892557350" o:spid="_x0000_s1026" style="width:308.05pt;height:209.1pt;mso-position-horizontal-relative:char;mso-position-vertical-relative:line" coordsize="42481,284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">
                <v:shape id="Imagem 8" o:spid="_x0000_s1027" type="#_x0000_t75" alt="Effects Pareto for qt 24h" style="position:absolute;top:95;width:42481;height:283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">
                  <v:imagedata r:id="rId18" o:title="Effects Pareto for qt 24h"/>
                </v:shape>
                <v:shape id="Imagem 392714906" o:spid="_x0000_s1028" type="#_x0000_t75" alt="Uma imagem com Gráficos, captura de ecrã&#10;&#10;Descrição gerada automaticamente" style="position:absolute;left:476;width:4000;height:3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">
                  <v:imagedata r:id="rId19" o:title="Uma imagem com Gráficos, captura de ecrã&#10;&#10;Descrição gerada automaticamente"/>
                </v:shape>
                <w10:anchorlock/>
              </v:group>
            </w:pict>
          </mc:Fallback>
        </mc:AlternateContent>
      </w:r>
    </w:p>
    <w:p w14:paraId="70ADB49B" w14:textId="77777777" w:rsidR="00D23F00" w:rsidRPr="00BE555E" w:rsidRDefault="00D23F00" w:rsidP="00D23F0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175CA">
        <w:rPr>
          <w:rFonts w:ascii="Arial" w:hAnsi="Arial" w:cs="Arial"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6175CA">
        <w:rPr>
          <w:rFonts w:ascii="Arial" w:hAnsi="Arial" w:cs="Arial"/>
          <w:sz w:val="24"/>
          <w:szCs w:val="24"/>
          <w:lang w:val="en-US"/>
        </w:rPr>
        <w:t>SI –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F7E46">
        <w:rPr>
          <w:rFonts w:ascii="Arial" w:hAnsi="Arial" w:cs="Arial"/>
          <w:sz w:val="24"/>
          <w:szCs w:val="24"/>
          <w:lang w:val="en-US"/>
        </w:rPr>
        <w:t>Pareto chart with the effects of the factors in the response studied (</w:t>
      </w:r>
      <w:r>
        <w:rPr>
          <w:rFonts w:ascii="Arial" w:hAnsi="Arial" w:cs="Arial"/>
          <w:sz w:val="24"/>
          <w:szCs w:val="24"/>
          <w:lang w:val="en-US"/>
        </w:rPr>
        <w:t>q</w:t>
      </w:r>
      <w:r w:rsidRPr="007F7E46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>mg/g</w:t>
      </w:r>
      <w:r w:rsidRPr="007F7E4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7F7E46">
        <w:rPr>
          <w:rFonts w:ascii="Arial" w:hAnsi="Arial" w:cs="Arial"/>
          <w:sz w:val="24"/>
          <w:szCs w:val="24"/>
          <w:lang w:val="en-US"/>
        </w:rPr>
        <w:t xml:space="preserve">at </w:t>
      </w:r>
      <w:r>
        <w:rPr>
          <w:rFonts w:ascii="Arial" w:hAnsi="Arial" w:cs="Arial"/>
          <w:sz w:val="24"/>
          <w:szCs w:val="24"/>
          <w:lang w:val="en-US"/>
        </w:rPr>
        <w:t xml:space="preserve">a) </w:t>
      </w:r>
      <w:r w:rsidRPr="007F7E46">
        <w:rPr>
          <w:rFonts w:ascii="Arial" w:hAnsi="Arial" w:cs="Arial"/>
          <w:sz w:val="24"/>
          <w:szCs w:val="24"/>
          <w:lang w:val="en-US"/>
        </w:rPr>
        <w:t xml:space="preserve">15 minutes, </w:t>
      </w:r>
      <w:r>
        <w:rPr>
          <w:rFonts w:ascii="Arial" w:hAnsi="Arial" w:cs="Arial"/>
          <w:sz w:val="24"/>
          <w:szCs w:val="24"/>
          <w:lang w:val="en-US"/>
        </w:rPr>
        <w:t xml:space="preserve">b) </w:t>
      </w:r>
      <w:r w:rsidRPr="007F7E46">
        <w:rPr>
          <w:rFonts w:ascii="Arial" w:hAnsi="Arial" w:cs="Arial"/>
          <w:sz w:val="24"/>
          <w:szCs w:val="24"/>
          <w:lang w:val="en-US"/>
        </w:rPr>
        <w:t xml:space="preserve">1 hour and </w:t>
      </w:r>
      <w:r>
        <w:rPr>
          <w:rFonts w:ascii="Arial" w:hAnsi="Arial" w:cs="Arial"/>
          <w:sz w:val="24"/>
          <w:szCs w:val="24"/>
          <w:lang w:val="en-US"/>
        </w:rPr>
        <w:t xml:space="preserve">c) </w:t>
      </w:r>
      <w:r w:rsidRPr="007F7E46">
        <w:rPr>
          <w:rFonts w:ascii="Arial" w:hAnsi="Arial" w:cs="Arial"/>
          <w:sz w:val="24"/>
          <w:szCs w:val="24"/>
          <w:lang w:val="en-US"/>
        </w:rPr>
        <w:t xml:space="preserve">24 hours of exposure. In the figure: A represents the </w:t>
      </w:r>
      <w:r>
        <w:rPr>
          <w:rFonts w:ascii="Arial" w:hAnsi="Arial" w:cs="Arial"/>
          <w:sz w:val="24"/>
          <w:szCs w:val="24"/>
          <w:lang w:val="en-US"/>
        </w:rPr>
        <w:t xml:space="preserve">initial P </w:t>
      </w:r>
      <w:r w:rsidRPr="007F7E46">
        <w:rPr>
          <w:rFonts w:ascii="Arial" w:hAnsi="Arial" w:cs="Arial"/>
          <w:sz w:val="24"/>
          <w:szCs w:val="24"/>
          <w:lang w:val="en-US"/>
        </w:rPr>
        <w:t xml:space="preserve">concentration (mg/L), B is the sorbent </w:t>
      </w:r>
      <w:r>
        <w:rPr>
          <w:rFonts w:ascii="Arial" w:hAnsi="Arial" w:cs="Arial"/>
          <w:sz w:val="24"/>
          <w:szCs w:val="24"/>
          <w:lang w:val="en-US"/>
        </w:rPr>
        <w:t xml:space="preserve">dose </w:t>
      </w:r>
      <w:r w:rsidRPr="007F7E46">
        <w:rPr>
          <w:rFonts w:ascii="Arial" w:hAnsi="Arial" w:cs="Arial"/>
          <w:sz w:val="24"/>
          <w:szCs w:val="24"/>
          <w:lang w:val="en-US"/>
        </w:rPr>
        <w:t xml:space="preserve">(g/L),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 w:rsidRPr="007F7E46">
        <w:rPr>
          <w:rFonts w:ascii="Arial" w:hAnsi="Arial" w:cs="Arial"/>
          <w:sz w:val="24"/>
          <w:szCs w:val="24"/>
          <w:lang w:val="en-US"/>
        </w:rPr>
        <w:t xml:space="preserve">C is the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7F7E46">
        <w:rPr>
          <w:rFonts w:ascii="Arial" w:hAnsi="Arial" w:cs="Arial"/>
          <w:sz w:val="24"/>
          <w:szCs w:val="24"/>
          <w:lang w:val="en-US"/>
        </w:rPr>
        <w:t>H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7F7E46">
        <w:rPr>
          <w:rFonts w:ascii="Arial" w:hAnsi="Arial" w:cs="Arial"/>
          <w:sz w:val="24"/>
          <w:szCs w:val="24"/>
          <w:lang w:val="en-US"/>
        </w:rPr>
        <w:t>Factors with values below the dashed line are not significant.</w:t>
      </w:r>
      <w:r>
        <w:rPr>
          <w:rFonts w:ascii="Arial" w:hAnsi="Arial" w:cs="Arial"/>
          <w:sz w:val="24"/>
          <w:szCs w:val="24"/>
          <w:lang w:val="en-US"/>
        </w:rPr>
        <w:br w:type="page"/>
      </w:r>
      <w:r w:rsidRPr="004170E2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10A67845" wp14:editId="2D25BB2F">
                <wp:extent cx="3889375" cy="2593075"/>
                <wp:effectExtent l="0" t="0" r="0" b="0"/>
                <wp:docPr id="718577873" name="Agrupar 7185778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9375" cy="2593075"/>
                          <a:chOff x="0" y="0"/>
                          <a:chExt cx="4065270" cy="2714625"/>
                        </a:xfrm>
                      </wpg:grpSpPr>
                      <pic:pic xmlns:pic="http://schemas.openxmlformats.org/drawingml/2006/picture">
                        <pic:nvPicPr>
                          <pic:cNvPr id="379807621" name="Imagem 2" descr="Main Effects Plot for R 15min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5270" cy="271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81810237" name="Imagem 16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2875" y="0"/>
                            <a:ext cx="39624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D242809" id="Agrupar 718577873" o:spid="_x0000_s1026" style="width:306.25pt;height:204.2pt;mso-position-horizontal-relative:char;mso-position-vertical-relative:line" coordsize="40652,27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">
                <v:shape id="Imagem 2" o:spid="_x0000_s1027" type="#_x0000_t75" alt="Main Effects Plot for R 15min" style="position:absolute;width:40652;height:27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">
                  <v:imagedata r:id="rId22" o:title="Main Effects Plot for R 15min"/>
                </v:shape>
                <v:shape id="Imagem 16" o:spid="_x0000_s1028" type="#_x0000_t75" style="position:absolute;left:1428;width:3963;height:3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">
                  <v:imagedata r:id="rId23" o:title=""/>
                </v:shape>
                <w10:anchorlock/>
              </v:group>
            </w:pict>
          </mc:Fallback>
        </mc:AlternateContent>
      </w:r>
      <w:r w:rsidRPr="004170E2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60CF6E94" wp14:editId="2D818F3F">
                <wp:extent cx="3889375" cy="2552131"/>
                <wp:effectExtent l="0" t="0" r="0" b="635"/>
                <wp:docPr id="1400663454" name="Agrupar 14006634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9375" cy="2552131"/>
                          <a:chOff x="0" y="0"/>
                          <a:chExt cx="4065270" cy="2713990"/>
                        </a:xfrm>
                      </wpg:grpSpPr>
                      <pic:pic xmlns:pic="http://schemas.openxmlformats.org/drawingml/2006/picture">
                        <pic:nvPicPr>
                          <pic:cNvPr id="418276471" name="Imagem 4" descr="Main Effects Plot for R 1h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5270" cy="271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89622563" name="Imagem 17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2875" y="9525"/>
                            <a:ext cx="39624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3B58966" id="Agrupar 1400663454" o:spid="_x0000_s1026" style="width:306.25pt;height:200.95pt;mso-position-horizontal-relative:char;mso-position-vertical-relative:line" coordsize="40652,271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">
                <v:shape id="Imagem 4" o:spid="_x0000_s1027" type="#_x0000_t75" alt="Main Effects Plot for R 1h" style="position:absolute;width:40652;height:27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">
                  <v:imagedata r:id="rId26" o:title="Main Effects Plot for R 1h"/>
                </v:shape>
                <v:shape id="Imagem 17" o:spid="_x0000_s1028" type="#_x0000_t75" style="position:absolute;left:1428;top:95;width:3963;height:3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">
                  <v:imagedata r:id="rId27" o:title=""/>
                </v:shape>
                <w10:anchorlock/>
              </v:group>
            </w:pict>
          </mc:Fallback>
        </mc:AlternateContent>
      </w:r>
      <w:r w:rsidRPr="004170E2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65289BE4" wp14:editId="6787CD06">
                <wp:extent cx="3889612" cy="2565779"/>
                <wp:effectExtent l="0" t="0" r="0" b="6350"/>
                <wp:docPr id="1063127365" name="Agrupar 10631273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9612" cy="2565779"/>
                          <a:chOff x="0" y="0"/>
                          <a:chExt cx="4065270" cy="2713990"/>
                        </a:xfrm>
                      </wpg:grpSpPr>
                      <pic:pic xmlns:pic="http://schemas.openxmlformats.org/drawingml/2006/picture">
                        <pic:nvPicPr>
                          <pic:cNvPr id="542945468" name="Imagem 6" descr="Main Effects Plot for R 24h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5270" cy="271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39108784" name="Imagem 18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2875" y="0"/>
                            <a:ext cx="39624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E6436C5" id="Agrupar 1063127365" o:spid="_x0000_s1026" style="width:306.25pt;height:202.05pt;mso-position-horizontal-relative:char;mso-position-vertical-relative:line" coordsize="40652,271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">
                <v:shape id="Imagem 6" o:spid="_x0000_s1027" type="#_x0000_t75" alt="Main Effects Plot for R 24h" style="position:absolute;width:40652;height:27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">
                  <v:imagedata r:id="rId29" o:title="Main Effects Plot for R 24h"/>
                </v:shape>
                <v:shape id="Imagem 18" o:spid="_x0000_s1028" type="#_x0000_t75" style="position:absolute;left:1428;width:3963;height:3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">
                  <v:imagedata r:id="rId19" o:title=""/>
                </v:shape>
                <w10:anchorlock/>
              </v:group>
            </w:pict>
          </mc:Fallback>
        </mc:AlternateContent>
      </w:r>
    </w:p>
    <w:p w14:paraId="52F67F0A" w14:textId="77777777" w:rsidR="00D23F00" w:rsidRDefault="00D23F00" w:rsidP="00D23F0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170E2">
        <w:rPr>
          <w:rFonts w:ascii="Arial" w:hAnsi="Arial" w:cs="Arial"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sz w:val="24"/>
          <w:szCs w:val="24"/>
          <w:lang w:val="en-US"/>
        </w:rPr>
        <w:t>3SI</w:t>
      </w:r>
      <w:r w:rsidRPr="004170E2">
        <w:rPr>
          <w:rFonts w:ascii="Arial" w:hAnsi="Arial" w:cs="Arial"/>
          <w:sz w:val="24"/>
          <w:szCs w:val="24"/>
          <w:lang w:val="en-US"/>
        </w:rPr>
        <w:t xml:space="preserve"> – Characteristic behavior and the impact of variables main effects ([P], m/V, and pH) on the response after a) 15 minutes, b) 1 hour, and c) 24 hours of contact time.</w:t>
      </w: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55748FA7" w14:textId="77777777" w:rsidR="00D23F00" w:rsidRPr="004170E2" w:rsidRDefault="00D23F00" w:rsidP="00D23F0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0D6024">
        <w:rPr>
          <w:rFonts w:ascii="Arial" w:hAnsi="Arial" w:cs="Arial"/>
          <w:noProof/>
          <w:sz w:val="24"/>
          <w:szCs w:val="24"/>
        </w:rPr>
        <w:object w:dxaOrig="7134" w:dyaOrig="4998" w14:anchorId="5CF708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0.6pt;height:229.8pt;mso-width-percent:0;mso-height-percent:0;mso-width-percent:0;mso-height-percent:0" o:ole="">
            <v:imagedata r:id="rId30" o:title=""/>
          </v:shape>
          <o:OLEObject Type="Embed" ProgID="Prism8.Document" ShapeID="_x0000_i1025" DrawAspect="Content" ObjectID="_1801899498" r:id="rId31"/>
        </w:object>
      </w:r>
    </w:p>
    <w:p w14:paraId="73B7DE85" w14:textId="77777777" w:rsidR="00D23F00" w:rsidRPr="004170E2" w:rsidRDefault="00D23F00" w:rsidP="00D23F00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170E2">
        <w:rPr>
          <w:rFonts w:ascii="Arial" w:hAnsi="Arial" w:cs="Arial"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sz w:val="24"/>
          <w:szCs w:val="24"/>
          <w:lang w:val="en-US"/>
        </w:rPr>
        <w:t>4SI</w:t>
      </w:r>
      <w:r w:rsidRPr="004170E2">
        <w:rPr>
          <w:rFonts w:ascii="Arial" w:hAnsi="Arial" w:cs="Arial"/>
          <w:sz w:val="24"/>
          <w:szCs w:val="24"/>
          <w:lang w:val="en-US"/>
        </w:rPr>
        <w:t xml:space="preserve"> – Effect of temperature (20, 40 and 60 ºC) on the P removal efficiency from an industrial wastewater (</w:t>
      </w:r>
      <w:r w:rsidRPr="004170E2">
        <w:rPr>
          <w:rFonts w:ascii="Arial" w:hAnsi="Arial" w:cs="Arial"/>
          <w:sz w:val="24"/>
          <w:szCs w:val="24"/>
          <w:lang w:val="en-GB"/>
        </w:rPr>
        <w:t>5 mg P/L)</w:t>
      </w:r>
      <w:r w:rsidRPr="004170E2">
        <w:rPr>
          <w:rFonts w:ascii="Arial" w:hAnsi="Arial" w:cs="Arial"/>
          <w:sz w:val="24"/>
          <w:szCs w:val="24"/>
          <w:lang w:val="en-US"/>
        </w:rPr>
        <w:t xml:space="preserve"> using </w:t>
      </w:r>
      <w:r w:rsidRPr="004170E2">
        <w:rPr>
          <w:rFonts w:ascii="Arial" w:hAnsi="Arial" w:cs="Arial"/>
          <w:sz w:val="24"/>
          <w:szCs w:val="24"/>
          <w:lang w:val="en-GB"/>
        </w:rPr>
        <w:t>CoFe</w:t>
      </w:r>
      <w:r w:rsidRPr="004170E2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4170E2">
        <w:rPr>
          <w:rFonts w:ascii="Arial" w:hAnsi="Arial" w:cs="Arial"/>
          <w:sz w:val="24"/>
          <w:szCs w:val="24"/>
          <w:lang w:val="en-GB"/>
        </w:rPr>
        <w:t>O</w:t>
      </w:r>
      <w:r w:rsidRPr="004170E2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Pr="004170E2">
        <w:rPr>
          <w:rFonts w:ascii="Arial" w:hAnsi="Arial" w:cs="Arial"/>
          <w:sz w:val="24"/>
          <w:szCs w:val="24"/>
          <w:lang w:val="en-GB"/>
        </w:rPr>
        <w:t xml:space="preserve"> (1.0 g/L), at pH 7. </w:t>
      </w:r>
    </w:p>
    <w:p w14:paraId="12BD65F3" w14:textId="77777777" w:rsidR="00D23F00" w:rsidRDefault="00D23F00" w:rsidP="00D23F0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6FCDAE5" w14:textId="77777777" w:rsidR="00D23F00" w:rsidRPr="004170E2" w:rsidRDefault="00D23F00" w:rsidP="00D23F0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170E2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1SI</w:t>
      </w:r>
      <w:r w:rsidRPr="004170E2">
        <w:rPr>
          <w:rFonts w:ascii="Arial" w:hAnsi="Arial" w:cs="Arial"/>
          <w:sz w:val="24"/>
          <w:szCs w:val="24"/>
          <w:lang w:val="en-US"/>
        </w:rPr>
        <w:t xml:space="preserve"> – Description of the experimental conditions according to the BBD design.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701"/>
        <w:gridCol w:w="993"/>
        <w:gridCol w:w="2126"/>
        <w:gridCol w:w="2551"/>
      </w:tblGrid>
      <w:tr w:rsidR="00D23F00" w:rsidRPr="00B25D08" w14:paraId="56217086" w14:textId="77777777" w:rsidTr="00A601C0">
        <w:trPr>
          <w:trHeight w:val="624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663ED6" w14:textId="77777777" w:rsidR="00D23F00" w:rsidRPr="004170E2" w:rsidRDefault="00D23F00" w:rsidP="00B25D0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b/>
                <w:bCs/>
                <w:sz w:val="24"/>
                <w:szCs w:val="24"/>
              </w:rPr>
              <w:t>Experime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8561B2" w14:textId="77777777" w:rsidR="00D23F00" w:rsidRPr="004170E2" w:rsidRDefault="00D23F00" w:rsidP="00B25D0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01CE39" w14:textId="0C400369" w:rsidR="00D23F00" w:rsidRPr="004170E2" w:rsidRDefault="00D23F00" w:rsidP="00B25D0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170E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se of sorbent (g/L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510B0B" w14:textId="77777777" w:rsidR="00D23F00" w:rsidRPr="004170E2" w:rsidRDefault="00D23F00" w:rsidP="00B25D0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170E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itial concentration of P (mg/L)</w:t>
            </w:r>
          </w:p>
        </w:tc>
      </w:tr>
      <w:tr w:rsidR="00D23F00" w:rsidRPr="004170E2" w14:paraId="3AAB9DFE" w14:textId="77777777" w:rsidTr="00A601C0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A21D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1FC8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5E0F0D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7445EE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23F00" w:rsidRPr="004170E2" w14:paraId="05860A71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D8EDA4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219AA5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36A5A0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87CC45E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D23F00" w:rsidRPr="004170E2" w14:paraId="432A6B6E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4B3EB0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B08ACE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EC9C266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D33B16C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23F00" w:rsidRPr="004170E2" w14:paraId="108614EF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6823B7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2F0BA2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DE0BC3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375FD5F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D23F00" w:rsidRPr="004170E2" w14:paraId="773A080B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DDCC33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EF7CEC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</w:tcPr>
          <w:p w14:paraId="2B982CA6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7F5AEA8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23F00" w:rsidRPr="004170E2" w14:paraId="233A229E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5383DD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F65E20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</w:tcPr>
          <w:p w14:paraId="3485A4E1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6130882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D23F00" w:rsidRPr="004170E2" w14:paraId="3CAAB7C5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4ED481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3B08D1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</w:tcPr>
          <w:p w14:paraId="1ACE1D5C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0490752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23F00" w:rsidRPr="004170E2" w14:paraId="796B75E1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58D874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74DCD0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</w:tcPr>
          <w:p w14:paraId="59480F5F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C829A6F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D23F00" w:rsidRPr="004170E2" w14:paraId="59B50574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96259C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2DA8AA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BAC572D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D9935E2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D23F00" w:rsidRPr="004170E2" w14:paraId="703B0D7E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9F11A1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7402D6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9DB22C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  <w:tc>
          <w:tcPr>
            <w:tcW w:w="2551" w:type="dxa"/>
            <w:shd w:val="clear" w:color="auto" w:fill="auto"/>
            <w:noWrap/>
          </w:tcPr>
          <w:p w14:paraId="2EC90113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D23F00" w:rsidRPr="004170E2" w14:paraId="18C138B6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818194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54C656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49943B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2551" w:type="dxa"/>
            <w:shd w:val="clear" w:color="auto" w:fill="auto"/>
            <w:noWrap/>
          </w:tcPr>
          <w:p w14:paraId="63C85DBE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D23F00" w:rsidRPr="004170E2" w14:paraId="0799AB96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A96D2B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CDD64C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A30CFA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  <w:tc>
          <w:tcPr>
            <w:tcW w:w="2551" w:type="dxa"/>
            <w:shd w:val="clear" w:color="auto" w:fill="auto"/>
            <w:noWrap/>
          </w:tcPr>
          <w:p w14:paraId="2235DE30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D23F00" w:rsidRPr="004170E2" w14:paraId="4BBB5AD8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2D584C4C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</w:tcPr>
          <w:p w14:paraId="2F73B8EE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8A5A95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551" w:type="dxa"/>
            <w:shd w:val="clear" w:color="auto" w:fill="auto"/>
            <w:noWrap/>
          </w:tcPr>
          <w:p w14:paraId="27C1AA9F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D23F00" w:rsidRPr="004170E2" w14:paraId="3DDCF97E" w14:textId="77777777" w:rsidTr="00A601C0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6D98FC70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</w:tcPr>
          <w:p w14:paraId="21194B14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</w:tcPr>
          <w:p w14:paraId="6261F171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551" w:type="dxa"/>
            <w:shd w:val="clear" w:color="auto" w:fill="auto"/>
            <w:noWrap/>
          </w:tcPr>
          <w:p w14:paraId="62785836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D23F00" w:rsidRPr="004170E2" w14:paraId="4653F04D" w14:textId="77777777" w:rsidTr="00A601C0">
        <w:trPr>
          <w:trHeight w:val="312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2380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CABF57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1B3E47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31032E" w14:textId="77777777" w:rsidR="00D23F00" w:rsidRPr="004170E2" w:rsidRDefault="00D23F00" w:rsidP="00A601C0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70E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</w:tbl>
    <w:p w14:paraId="3BA9A6CB" w14:textId="77777777" w:rsidR="0014180D" w:rsidRDefault="0014180D" w:rsidP="00B318D8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sectPr w:rsidR="0014180D" w:rsidSect="00C328D0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4F5E4" w14:textId="77777777" w:rsidR="00A86194" w:rsidRDefault="00A86194">
      <w:pPr>
        <w:spacing w:after="0" w:line="240" w:lineRule="auto"/>
      </w:pPr>
      <w:r>
        <w:separator/>
      </w:r>
    </w:p>
  </w:endnote>
  <w:endnote w:type="continuationSeparator" w:id="0">
    <w:p w14:paraId="092B2D12" w14:textId="77777777" w:rsidR="00A86194" w:rsidRDefault="00A86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7616955"/>
      <w:docPartObj>
        <w:docPartGallery w:val="Page Numbers (Bottom of Page)"/>
        <w:docPartUnique/>
      </w:docPartObj>
    </w:sdtPr>
    <w:sdtEndPr/>
    <w:sdtContent>
      <w:p w14:paraId="40BE5875" w14:textId="77777777" w:rsidR="00753580" w:rsidRDefault="00753580" w:rsidP="000725C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C0101" w14:textId="77777777" w:rsidR="00A86194" w:rsidRDefault="00A86194">
      <w:pPr>
        <w:spacing w:after="0" w:line="240" w:lineRule="auto"/>
      </w:pPr>
      <w:r>
        <w:separator/>
      </w:r>
    </w:p>
  </w:footnote>
  <w:footnote w:type="continuationSeparator" w:id="0">
    <w:p w14:paraId="78C651D8" w14:textId="77777777" w:rsidR="00A86194" w:rsidRDefault="00A86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580"/>
    <w:rsid w:val="0007199E"/>
    <w:rsid w:val="000D17F2"/>
    <w:rsid w:val="000D1ECC"/>
    <w:rsid w:val="0014180D"/>
    <w:rsid w:val="002376DC"/>
    <w:rsid w:val="005C31AF"/>
    <w:rsid w:val="00732E64"/>
    <w:rsid w:val="00753580"/>
    <w:rsid w:val="007567CE"/>
    <w:rsid w:val="00780647"/>
    <w:rsid w:val="00782A66"/>
    <w:rsid w:val="00A86194"/>
    <w:rsid w:val="00AD0914"/>
    <w:rsid w:val="00B25D08"/>
    <w:rsid w:val="00B318D8"/>
    <w:rsid w:val="00BD6E86"/>
    <w:rsid w:val="00BF0AE4"/>
    <w:rsid w:val="00C37574"/>
    <w:rsid w:val="00CC21CE"/>
    <w:rsid w:val="00CF17AD"/>
    <w:rsid w:val="00D17905"/>
    <w:rsid w:val="00D23F00"/>
    <w:rsid w:val="00D4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34DABDEA"/>
  <w15:chartTrackingRefBased/>
  <w15:docId w15:val="{2A4CBB65-CC3D-4BC2-97D7-B1481A1F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580"/>
    <w:rPr>
      <w:kern w:val="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ter"/>
    <w:uiPriority w:val="99"/>
    <w:unhideWhenUsed/>
    <w:rsid w:val="007535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53580"/>
    <w:rPr>
      <w:kern w:val="0"/>
    </w:rPr>
  </w:style>
  <w:style w:type="paragraph" w:customStyle="1" w:styleId="SNSynopsisTOC">
    <w:name w:val="SN_Synopsis_TOC"/>
    <w:basedOn w:val="Normal"/>
    <w:rsid w:val="0075358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07199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07199E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07199E"/>
    <w:rPr>
      <w:kern w:val="0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F0AE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F0AE4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3.emf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97</Words>
  <Characters>1506</Characters>
  <Application>Microsoft Office Word</Application>
  <DocSecurity>4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so Cardoso</dc:creator>
  <cp:keywords/>
  <dc:description/>
  <cp:lastModifiedBy>Celso Cardoso</cp:lastModifiedBy>
  <cp:revision>2</cp:revision>
  <dcterms:created xsi:type="dcterms:W3CDTF">2025-02-24T10:52:00Z</dcterms:created>
  <dcterms:modified xsi:type="dcterms:W3CDTF">2025-02-2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1c47fa3f74c111c00f71a610953216a62b9dbe77d980e2ad32b6b29d1cd1ff</vt:lpwstr>
  </property>
</Properties>
</file>